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04150" w14:textId="77777777" w:rsidR="000F3033" w:rsidRPr="000F3033" w:rsidRDefault="000F3033" w:rsidP="000F3033">
      <w:pPr>
        <w:rPr>
          <w:rFonts w:ascii="Calibri" w:hAnsi="Calibri" w:cs="Calibri"/>
          <w:sz w:val="22"/>
          <w:szCs w:val="22"/>
        </w:rPr>
      </w:pPr>
      <w:r w:rsidRPr="000F3033">
        <w:rPr>
          <w:rFonts w:ascii="Calibri" w:hAnsi="Calibri" w:cs="Calibri"/>
          <w:sz w:val="22"/>
          <w:szCs w:val="22"/>
        </w:rPr>
        <w:t xml:space="preserve">　　</w:t>
      </w:r>
      <w:r w:rsidRPr="000F3033">
        <w:rPr>
          <w:rFonts w:ascii="Calibri" w:hAnsi="Calibri" w:cs="Calibri"/>
          <w:sz w:val="22"/>
          <w:szCs w:val="22"/>
        </w:rPr>
        <w:t xml:space="preserve"> </w:t>
      </w:r>
    </w:p>
    <w:tbl>
      <w:tblPr>
        <w:tblW w:w="864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1"/>
        <w:gridCol w:w="1176"/>
        <w:gridCol w:w="1959"/>
        <w:gridCol w:w="1559"/>
        <w:gridCol w:w="992"/>
      </w:tblGrid>
      <w:tr w:rsidR="000F3033" w:rsidRPr="000F3033" w14:paraId="174F519B" w14:textId="77777777" w:rsidTr="00BD3B5D">
        <w:trPr>
          <w:trHeight w:val="300"/>
          <w:jc w:val="center"/>
        </w:trPr>
        <w:tc>
          <w:tcPr>
            <w:tcW w:w="864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68954" w14:textId="7F70A2F9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upplementary Table 1 </w:t>
            </w:r>
            <w:r w:rsidR="003424C2" w:rsidRPr="003424C2">
              <w:rPr>
                <w:rFonts w:ascii="Calibri" w:hAnsi="Calibri" w:cs="Calibri"/>
                <w:color w:val="000000"/>
                <w:sz w:val="22"/>
                <w:szCs w:val="22"/>
              </w:rPr>
              <w:t>Demographics and patient characteristics with after PSM</w:t>
            </w:r>
          </w:p>
        </w:tc>
      </w:tr>
      <w:tr w:rsidR="000F3033" w:rsidRPr="000F3033" w14:paraId="4BBF285D" w14:textId="77777777" w:rsidTr="00BD3B5D">
        <w:trPr>
          <w:trHeight w:val="600"/>
          <w:jc w:val="center"/>
        </w:trPr>
        <w:tc>
          <w:tcPr>
            <w:tcW w:w="2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A64F9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0911B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Total(n=134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7AD2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TBS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≤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10.77(n=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A51B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TBS&gt;10.77(n=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1B5FB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0F3033" w:rsidRPr="000F3033" w14:paraId="5637404A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C4AE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Age, year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1846F" w14:textId="0060361B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50.6 ± 12.4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28956" w14:textId="3AD0D3ED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9.</w:t>
            </w:r>
            <w:r w:rsidR="003424C2">
              <w:rPr>
                <w:rFonts w:ascii="Calibri" w:hAnsi="Calibri" w:cs="Calibri" w:hint="eastAsia"/>
                <w:color w:val="000000"/>
                <w:sz w:val="22"/>
                <w:szCs w:val="22"/>
              </w:rPr>
              <w:t>8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11.</w:t>
            </w:r>
            <w:r w:rsidR="00EE6167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BA17B" w14:textId="13AC276D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51.</w:t>
            </w:r>
            <w:r w:rsidR="003424C2">
              <w:rPr>
                <w:rFonts w:ascii="Calibri" w:hAnsi="Calibri" w:cs="Calibri" w:hint="eastAsia"/>
                <w:color w:val="000000"/>
                <w:sz w:val="22"/>
                <w:szCs w:val="22"/>
              </w:rPr>
              <w:t>5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13.</w:t>
            </w:r>
            <w:r w:rsidR="003424C2">
              <w:rPr>
                <w:rFonts w:ascii="Calibri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9B43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0.421</w:t>
            </w:r>
          </w:p>
        </w:tc>
      </w:tr>
      <w:tr w:rsidR="000F3033" w:rsidRPr="000F3033" w14:paraId="52E1C2C4" w14:textId="77777777" w:rsidTr="00BD3B5D">
        <w:trPr>
          <w:trHeight w:val="276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A46C1" w14:textId="79CD6846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BMI</w:t>
            </w:r>
            <w:r w:rsidR="002075EC" w:rsidRPr="002075E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,</w:t>
            </w:r>
            <w:r w:rsidR="002075EC" w:rsidRPr="002075EC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075EC" w:rsidRPr="002075E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kg/m²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914DC" w14:textId="61E256C4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2</w:t>
            </w:r>
            <w:r w:rsidR="003424C2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3.0</w:t>
            </w:r>
            <w:r w:rsidR="00B75C91"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3.</w:t>
            </w:r>
            <w:r w:rsidR="003424C2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1FEFC" w14:textId="0A4F7CC1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23.3</w:t>
            </w:r>
            <w:r w:rsidR="00B75C91"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4.</w:t>
            </w:r>
            <w:r w:rsidR="003424C2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FD2D5" w14:textId="50B303EE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22.6</w:t>
            </w:r>
            <w:r w:rsidR="00B75C91"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2.</w:t>
            </w:r>
            <w:r w:rsidR="003424C2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DB38" w14:textId="065355A1" w:rsidR="000F3033" w:rsidRPr="000F3033" w:rsidRDefault="003424C2" w:rsidP="003424C2">
            <w:pPr>
              <w:ind w:right="220"/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 xml:space="preserve">  </w:t>
            </w:r>
            <w:r w:rsidR="000F3033"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0.27</w:t>
            </w:r>
            <w:r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1</w:t>
            </w:r>
          </w:p>
        </w:tc>
      </w:tr>
      <w:tr w:rsidR="000F3033" w:rsidRPr="000F3033" w14:paraId="73BCEC5D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9C7B9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Sex, n (%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FDAF9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06955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5CAC8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11986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0.699</w:t>
            </w:r>
          </w:p>
        </w:tc>
      </w:tr>
      <w:tr w:rsidR="000F3033" w:rsidRPr="000F3033" w14:paraId="4F96C692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49EF4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2BCB2" w14:textId="61C770B8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  <w:r w:rsidR="00681DF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27.6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DF27F" w14:textId="01C4463E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 w:rsidR="00681DF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29.9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CD95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7 (25.4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9B08D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4B637196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CB577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7BAF" w14:textId="3B3C258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  <w:r w:rsidR="00681DF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72.38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7C02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7 (70.1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3F210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50 (74.6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A0B6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432FC1FC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705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Cirrhosis, n (%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6B1B0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73BF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32D0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E39E3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0.852</w:t>
            </w:r>
          </w:p>
        </w:tc>
      </w:tr>
      <w:tr w:rsidR="000F3033" w:rsidRPr="000F3033" w14:paraId="2CB1BD1E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1B897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33CBF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92 (68.7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E0E3A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7 (70.1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4B2AC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5(67.2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72922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1048A648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0F17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CBD65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2 (31.3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AB0FE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0 (29.9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4F04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2 (32.8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335EE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34AF1CD3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FE22F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HBV-DNA, n (%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51099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A8A28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312CD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4F605" w14:textId="4C02AFB2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  <w:r w:rsidR="00F33149">
              <w:rPr>
                <w:rFonts w:ascii="Calibri" w:hAnsi="Calibri" w:cs="Calibri" w:hint="eastAsia"/>
                <w:color w:val="000000"/>
                <w:sz w:val="22"/>
                <w:szCs w:val="22"/>
              </w:rPr>
              <w:t>0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3033" w:rsidRPr="000F3033" w14:paraId="4F40408A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19090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3A9D9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76 (56.7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7B2E3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38 (56.7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68C20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38 (56.7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A8369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3F50B593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8CF76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E032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58 (43.3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4C198" w14:textId="1745E141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  <w:r w:rsidR="002075EC"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43.3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3BF7C" w14:textId="76BEF83B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  <w:r w:rsidR="002075EC"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43.3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5B4A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31746BE9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29DC0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AFP, ng/ml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A7DF4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EE41D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20AB9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21B0C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0F3033" w:rsidRPr="000F3033" w14:paraId="08DDD714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C873C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&lt;400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CEE7A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4 (10.4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58474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73095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3 (19.4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F80D2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76B5E7A9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0C520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≥400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329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20 (89.6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CBA0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66 (98.5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A8FE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54 (80.6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2F96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2036E4B8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2E0A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Minimally invasive surgery, n (%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401F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CFDE8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593B5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06C49" w14:textId="1E1B0D84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  <w:r w:rsidR="00F33149">
              <w:rPr>
                <w:rFonts w:ascii="Calibri" w:hAnsi="Calibri" w:cs="Calibri" w:hint="eastAsia"/>
                <w:color w:val="000000"/>
                <w:sz w:val="22"/>
                <w:szCs w:val="22"/>
              </w:rPr>
              <w:t>0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3033" w:rsidRPr="000F3033" w14:paraId="44C461E1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2328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EBE33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20 (89.6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3905B" w14:textId="0D787EFE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r w:rsidR="00681DF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89.6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C722" w14:textId="2D4CB761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  <w:r w:rsidR="002075E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89.6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50F2F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00C792A5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BCC7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0590F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4 (10.4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6E24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7 (10.4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F1ED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7 (10.4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DF33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47685B4F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17087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BCLC, stage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6A17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C4C72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D7B38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E9F7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0.463</w:t>
            </w:r>
          </w:p>
        </w:tc>
      </w:tr>
      <w:tr w:rsidR="000F3033" w:rsidRPr="000F3033" w14:paraId="41615DED" w14:textId="77777777" w:rsidTr="00BD3B5D">
        <w:trPr>
          <w:trHeight w:val="276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3B07C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633CE" w14:textId="62AC8CAB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1</w:t>
            </w:r>
            <w:r w:rsidR="00681DF2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</w:t>
            </w:r>
            <w:r w:rsidR="002075E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(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0.7%</w:t>
            </w:r>
            <w:r w:rsidR="002075E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E2680" w14:textId="109D7762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1</w:t>
            </w:r>
            <w:r w:rsidR="00681DF2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(1.5%</w:t>
            </w:r>
            <w:r w:rsidR="001F4E2A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7CCF8" w14:textId="03F9965D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0</w:t>
            </w:r>
            <w:r w:rsidR="00681DF2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</w:t>
            </w:r>
            <w:r w:rsidR="002075E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(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0.0%</w:t>
            </w:r>
            <w:r w:rsidR="002075EC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F4971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28698491" w14:textId="77777777" w:rsidTr="00BD3B5D">
        <w:trPr>
          <w:trHeight w:val="276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D19D3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48D7E" w14:textId="190A2443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105</w:t>
            </w:r>
            <w:r w:rsidR="00681DF2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(78.4%</w:t>
            </w:r>
            <w:r w:rsidR="001F4E2A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4EC72" w14:textId="4F81C205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53</w:t>
            </w:r>
            <w:r w:rsidR="00681DF2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(50.5%</w:t>
            </w:r>
            <w:r w:rsidR="001F4E2A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FAACE" w14:textId="3FFD1228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52</w:t>
            </w:r>
            <w:r w:rsidR="00681DF2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(77.6%</w:t>
            </w:r>
            <w:r w:rsidR="001F4E2A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86F10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4A1C3DB8" w14:textId="77777777" w:rsidTr="00BD3B5D">
        <w:trPr>
          <w:trHeight w:val="276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F7AA6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1398D" w14:textId="351DD3D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28</w:t>
            </w:r>
            <w:r w:rsidR="00681DF2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(20.9%</w:t>
            </w:r>
            <w:r w:rsidR="001F4E2A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9AAD1" w14:textId="5454AD1B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13</w:t>
            </w:r>
            <w:r w:rsidR="00681DF2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(19.4%</w:t>
            </w:r>
            <w:r w:rsidR="001F4E2A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AF08A" w14:textId="6AAE684A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15</w:t>
            </w:r>
            <w:r w:rsidR="00681DF2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(22.4%</w:t>
            </w:r>
            <w:r w:rsidR="001F4E2A">
              <w:rPr>
                <w:rFonts w:ascii="Calibri" w:eastAsia="等线" w:hAnsi="Calibri" w:cs="Calibri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AA517" w14:textId="77777777" w:rsidR="000F3033" w:rsidRPr="000F3033" w:rsidRDefault="000F3033" w:rsidP="00D03881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5AD8E335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97EE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Tumor size of largest nodule, cm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9685F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9.8 ± 4.3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5AEFF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6.2 ± 2.4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7461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3.3 ± 2.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28A3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0F3033" w:rsidRPr="000F3033" w14:paraId="424E8A29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15AF8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Tumor number, n (%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BB974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67D6B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64963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A3ACD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0.859</w:t>
            </w:r>
          </w:p>
        </w:tc>
      </w:tr>
      <w:tr w:rsidR="000F3033" w:rsidRPr="000F3033" w14:paraId="5D481E27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2FDE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43D8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82 (61.2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B9A66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2 (62.7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F083C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0 (59.7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B9CB8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3BC16C9D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999CE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Multiple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534C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52 (38.8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4DD1" w14:textId="3FE3BDF8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  <w:r w:rsidR="00681DF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37.3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C4882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7 (40.3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6673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333F7155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08427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Margin status, n (%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A79BA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C98D4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E90F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CE1CE" w14:textId="0EE2503B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  <w:r w:rsidR="00F33149">
              <w:rPr>
                <w:rFonts w:ascii="Calibri" w:hAnsi="Calibri" w:cs="Calibri" w:hint="eastAsia"/>
                <w:color w:val="000000"/>
                <w:sz w:val="22"/>
                <w:szCs w:val="22"/>
              </w:rPr>
              <w:t>0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3033" w:rsidRPr="000F3033" w14:paraId="58CF8D2E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B8706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R0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7AD0D" w14:textId="785F0DB3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  <w:r w:rsidR="00EE616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97.8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68438" w14:textId="719D8DBA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  <w:r w:rsidR="00EE616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98.5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3089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65 (97.0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1C997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724E7F56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80A22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98DD3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3 (2.2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29878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 (1.5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EBA4" w14:textId="1EFB99D4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681DF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3.0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FC752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12BABFBB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7EB52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Liver capsule involvement, n (%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B83FA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2E9D4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16C50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53477" w14:textId="4FA7DEE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ED07B0">
              <w:rPr>
                <w:rFonts w:ascii="Calibri" w:hAnsi="Calibri" w:cs="Calibri" w:hint="eastAsia"/>
                <w:color w:val="000000"/>
                <w:sz w:val="22"/>
                <w:szCs w:val="22"/>
              </w:rPr>
              <w:t>592</w:t>
            </w:r>
          </w:p>
        </w:tc>
      </w:tr>
      <w:tr w:rsidR="000F3033" w:rsidRPr="000F3033" w14:paraId="2C99A3F8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A1E36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5B6B7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84 (62.7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4DB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0 (59.7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45685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4 (65.7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7F047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19E43309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42235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11F2C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50 (37.3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C59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7 (40.3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AB76E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3 (34.3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BD4EC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0F3033" w:rsidRPr="000F3033" w14:paraId="6BA5B7FE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96D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Microvascular invasion, n (%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4B2C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865B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12EA5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744C4" w14:textId="77777777" w:rsidR="000F3033" w:rsidRPr="000F3033" w:rsidRDefault="000F3033" w:rsidP="00D03881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0F3033" w:rsidRPr="000F3033" w14:paraId="6EC233A1" w14:textId="77777777" w:rsidTr="00BD3B5D">
        <w:trPr>
          <w:trHeight w:val="288"/>
          <w:jc w:val="center"/>
        </w:trPr>
        <w:tc>
          <w:tcPr>
            <w:tcW w:w="29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06C3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4EF11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38 (28.4%)</w:t>
            </w:r>
          </w:p>
        </w:tc>
        <w:tc>
          <w:tcPr>
            <w:tcW w:w="19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464FF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20 (29.9%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3745B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18 (26.5%)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3D294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0.848</w:t>
            </w:r>
          </w:p>
        </w:tc>
      </w:tr>
      <w:tr w:rsidR="000F3033" w:rsidRPr="000F3033" w14:paraId="05776157" w14:textId="77777777" w:rsidTr="00BD3B5D">
        <w:trPr>
          <w:trHeight w:val="300"/>
          <w:jc w:val="center"/>
        </w:trPr>
        <w:tc>
          <w:tcPr>
            <w:tcW w:w="2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3ACB6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59A75" w14:textId="35491F7A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  <w:r w:rsidR="00681DF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(71.6%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35A43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7 (70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9B6C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>49 (73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96B54" w14:textId="77777777" w:rsidR="000F3033" w:rsidRPr="000F3033" w:rsidRDefault="000F3033" w:rsidP="00D038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F303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107767A2" w14:textId="77777777" w:rsidR="0034401E" w:rsidRPr="000E74D4" w:rsidRDefault="0034401E" w:rsidP="0034401E">
      <w:pPr>
        <w:ind w:firstLineChars="100" w:firstLine="220"/>
        <w:rPr>
          <w:rFonts w:ascii="Calibri" w:hAnsi="Calibri" w:cs="Calibri"/>
          <w:color w:val="000000"/>
          <w:sz w:val="22"/>
        </w:rPr>
      </w:pPr>
      <w:r w:rsidRPr="000E74D4">
        <w:rPr>
          <w:rFonts w:ascii="Calibri" w:hAnsi="Calibri" w:cs="Calibri"/>
          <w:color w:val="000000"/>
          <w:sz w:val="22"/>
        </w:rPr>
        <w:t>Data are mean ± standard deviation, median (IQR) or N (%).</w:t>
      </w:r>
    </w:p>
    <w:p w14:paraId="76DDB3A7" w14:textId="0A03B9FC" w:rsidR="00DF6957" w:rsidRPr="00F33149" w:rsidRDefault="0034401E" w:rsidP="00F33149">
      <w:pPr>
        <w:ind w:leftChars="100" w:left="240"/>
        <w:rPr>
          <w:rFonts w:ascii="Calibri" w:hAnsi="Calibri" w:cs="Calibri" w:hint="eastAsia"/>
          <w:color w:val="000000"/>
          <w:sz w:val="22"/>
        </w:rPr>
      </w:pPr>
      <w:r w:rsidRPr="000E74D4">
        <w:rPr>
          <w:rFonts w:ascii="Calibri" w:hAnsi="Calibri" w:cs="Calibri"/>
          <w:color w:val="000000"/>
          <w:sz w:val="22"/>
        </w:rPr>
        <w:t xml:space="preserve">Abbreviations: TBS, Tumor Burden Score; </w:t>
      </w:r>
      <w:r>
        <w:rPr>
          <w:rFonts w:ascii="Calibri" w:hAnsi="Calibri" w:cs="Calibri" w:hint="eastAsia"/>
          <w:color w:val="000000"/>
          <w:sz w:val="22"/>
          <w:szCs w:val="22"/>
        </w:rPr>
        <w:t>BMI,</w:t>
      </w:r>
      <w:r w:rsidRPr="002F4B84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2F4B84">
        <w:rPr>
          <w:rFonts w:ascii="Calibri" w:hAnsi="Calibri" w:cs="Calibri"/>
          <w:color w:val="000000"/>
          <w:sz w:val="22"/>
          <w:szCs w:val="22"/>
        </w:rPr>
        <w:t>Body Mass Index</w:t>
      </w:r>
      <w:r>
        <w:rPr>
          <w:rFonts w:ascii="Calibri" w:hAnsi="Calibri" w:cs="Calibri" w:hint="eastAsia"/>
          <w:color w:val="000000"/>
          <w:sz w:val="22"/>
          <w:szCs w:val="22"/>
        </w:rPr>
        <w:t xml:space="preserve">; </w:t>
      </w:r>
      <w:r w:rsidRPr="000E74D4">
        <w:rPr>
          <w:rFonts w:ascii="Calibri" w:hAnsi="Calibri" w:cs="Calibri"/>
          <w:color w:val="000000"/>
          <w:sz w:val="22"/>
        </w:rPr>
        <w:t xml:space="preserve">HBV, </w:t>
      </w:r>
      <w:r>
        <w:rPr>
          <w:rFonts w:ascii="Calibri" w:hAnsi="Calibri" w:cs="Calibri"/>
          <w:color w:val="000000"/>
          <w:sz w:val="22"/>
        </w:rPr>
        <w:t>H</w:t>
      </w:r>
      <w:r w:rsidRPr="000E74D4">
        <w:rPr>
          <w:rFonts w:ascii="Calibri" w:hAnsi="Calibri" w:cs="Calibri"/>
          <w:color w:val="000000"/>
          <w:sz w:val="22"/>
        </w:rPr>
        <w:t xml:space="preserve">epatitis B </w:t>
      </w:r>
      <w:r>
        <w:rPr>
          <w:rFonts w:ascii="Calibri" w:hAnsi="Calibri" w:cs="Calibri"/>
          <w:color w:val="000000"/>
          <w:sz w:val="22"/>
        </w:rPr>
        <w:t>V</w:t>
      </w:r>
      <w:r w:rsidRPr="000E74D4">
        <w:rPr>
          <w:rFonts w:ascii="Calibri" w:hAnsi="Calibri" w:cs="Calibri"/>
          <w:color w:val="000000"/>
          <w:sz w:val="22"/>
        </w:rPr>
        <w:t>irus; AFP,</w:t>
      </w:r>
      <w:r w:rsidRPr="000E74D4">
        <w:rPr>
          <w:rFonts w:ascii="Calibri" w:hAnsi="Calibri" w:cs="Calibri" w:hint="eastAsia"/>
          <w:color w:val="000000"/>
          <w:sz w:val="22"/>
        </w:rPr>
        <w:t xml:space="preserve"> </w:t>
      </w:r>
      <w:r>
        <w:rPr>
          <w:rFonts w:ascii="Calibri" w:hAnsi="Calibri" w:cs="Calibri"/>
          <w:color w:val="000000"/>
          <w:sz w:val="22"/>
        </w:rPr>
        <w:t>A</w:t>
      </w:r>
      <w:r w:rsidRPr="000E74D4">
        <w:rPr>
          <w:rFonts w:ascii="Calibri" w:hAnsi="Calibri" w:cs="Calibri" w:hint="eastAsia"/>
          <w:color w:val="000000"/>
          <w:sz w:val="22"/>
        </w:rPr>
        <w:t>lpha-fetoprotein</w:t>
      </w:r>
      <w:r w:rsidRPr="000E74D4">
        <w:rPr>
          <w:rFonts w:ascii="Calibri" w:hAnsi="Calibri" w:cs="Calibri"/>
          <w:color w:val="000000"/>
          <w:sz w:val="22"/>
        </w:rPr>
        <w:t>; BCLC, Barcelona Clinic Liver Cancer.</w:t>
      </w:r>
    </w:p>
    <w:sectPr w:rsidR="00DF6957" w:rsidRPr="00F33149" w:rsidSect="000F3033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BFD"/>
    <w:rsid w:val="000F3033"/>
    <w:rsid w:val="001F4E2A"/>
    <w:rsid w:val="002075EC"/>
    <w:rsid w:val="003424C2"/>
    <w:rsid w:val="0034401E"/>
    <w:rsid w:val="00412BFD"/>
    <w:rsid w:val="00681DF2"/>
    <w:rsid w:val="007836DB"/>
    <w:rsid w:val="007A03F5"/>
    <w:rsid w:val="00997C83"/>
    <w:rsid w:val="00B75C91"/>
    <w:rsid w:val="00BC3287"/>
    <w:rsid w:val="00BC3F61"/>
    <w:rsid w:val="00BD3B5D"/>
    <w:rsid w:val="00BE0D55"/>
    <w:rsid w:val="00C510E6"/>
    <w:rsid w:val="00DF6957"/>
    <w:rsid w:val="00ED07B0"/>
    <w:rsid w:val="00EE6167"/>
    <w:rsid w:val="00F33149"/>
    <w:rsid w:val="00F54E87"/>
    <w:rsid w:val="00FD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5D64"/>
  <w15:chartTrackingRefBased/>
  <w15:docId w15:val="{EB1FBBE7-00F9-4C72-B916-E5604C1A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03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周</dc:creator>
  <cp:keywords/>
  <dc:description/>
  <cp:lastModifiedBy>JJZ H</cp:lastModifiedBy>
  <cp:revision>12</cp:revision>
  <dcterms:created xsi:type="dcterms:W3CDTF">2024-08-26T15:26:00Z</dcterms:created>
  <dcterms:modified xsi:type="dcterms:W3CDTF">2024-08-27T11:12:00Z</dcterms:modified>
</cp:coreProperties>
</file>